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077D2" w14:textId="77777777" w:rsidR="008242A2" w:rsidRPr="00153C4B" w:rsidRDefault="008242A2" w:rsidP="008242A2">
      <w:pPr>
        <w:rPr>
          <w:rFonts w:hint="eastAsia"/>
          <w:color w:val="FF0000"/>
          <w:highlight w:val="yellow"/>
        </w:rPr>
      </w:pPr>
      <w:r>
        <w:rPr>
          <w:color w:val="FF0000"/>
          <w:highlight w:val="yellow"/>
        </w:rPr>
        <w:t xml:space="preserve">S2 </w:t>
      </w:r>
      <w:r>
        <w:rPr>
          <w:rFonts w:hint="eastAsia"/>
          <w:color w:val="FF0000"/>
          <w:highlight w:val="yellow"/>
        </w:rPr>
        <w:t>Table</w:t>
      </w:r>
      <w:r w:rsidRPr="00153C4B">
        <w:rPr>
          <w:rFonts w:hint="eastAsia"/>
          <w:color w:val="FF0000"/>
          <w:highlight w:val="yellow"/>
        </w:rPr>
        <w:t>: The publication is not included because of incomplete dat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3260"/>
        <w:gridCol w:w="1417"/>
        <w:gridCol w:w="3311"/>
      </w:tblGrid>
      <w:tr w:rsidR="008242A2" w:rsidRPr="00153C4B" w14:paraId="01DA0AB7" w14:textId="77777777" w:rsidTr="00A8394A">
        <w:tc>
          <w:tcPr>
            <w:tcW w:w="534" w:type="dxa"/>
            <w:shd w:val="clear" w:color="auto" w:fill="auto"/>
          </w:tcPr>
          <w:p w14:paraId="1D018F61" w14:textId="77777777" w:rsidR="008242A2" w:rsidRPr="00153C4B" w:rsidRDefault="008242A2" w:rsidP="00A8394A">
            <w:pPr>
              <w:jc w:val="center"/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No.</w:t>
            </w:r>
          </w:p>
        </w:tc>
        <w:tc>
          <w:tcPr>
            <w:tcW w:w="3260" w:type="dxa"/>
            <w:shd w:val="clear" w:color="auto" w:fill="auto"/>
          </w:tcPr>
          <w:p w14:paraId="5FE638C7" w14:textId="77777777" w:rsidR="008242A2" w:rsidRPr="00153C4B" w:rsidRDefault="008242A2" w:rsidP="00A8394A">
            <w:pPr>
              <w:jc w:val="center"/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Title</w:t>
            </w:r>
          </w:p>
        </w:tc>
        <w:tc>
          <w:tcPr>
            <w:tcW w:w="1417" w:type="dxa"/>
            <w:shd w:val="clear" w:color="auto" w:fill="auto"/>
          </w:tcPr>
          <w:p w14:paraId="1E1D2182" w14:textId="77777777" w:rsidR="008242A2" w:rsidRPr="00153C4B" w:rsidRDefault="008242A2" w:rsidP="00A8394A">
            <w:pPr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Authors</w:t>
            </w:r>
          </w:p>
        </w:tc>
        <w:tc>
          <w:tcPr>
            <w:tcW w:w="3311" w:type="dxa"/>
            <w:shd w:val="clear" w:color="auto" w:fill="auto"/>
          </w:tcPr>
          <w:p w14:paraId="5E9B2B53" w14:textId="77777777" w:rsidR="008242A2" w:rsidRPr="00153C4B" w:rsidRDefault="008242A2" w:rsidP="00A8394A">
            <w:pPr>
              <w:rPr>
                <w:rFonts w:hint="eastAsia"/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The reasons</w:t>
            </w:r>
          </w:p>
        </w:tc>
      </w:tr>
      <w:tr w:rsidR="008242A2" w:rsidRPr="00153C4B" w14:paraId="7809C87B" w14:textId="77777777" w:rsidTr="00A8394A">
        <w:tc>
          <w:tcPr>
            <w:tcW w:w="534" w:type="dxa"/>
            <w:shd w:val="clear" w:color="auto" w:fill="auto"/>
          </w:tcPr>
          <w:p w14:paraId="24D9AFC0" w14:textId="77777777" w:rsidR="008242A2" w:rsidRPr="00153C4B" w:rsidRDefault="008242A2" w:rsidP="00A8394A">
            <w:pPr>
              <w:jc w:val="center"/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1</w:t>
            </w:r>
          </w:p>
        </w:tc>
        <w:tc>
          <w:tcPr>
            <w:tcW w:w="3260" w:type="dxa"/>
            <w:shd w:val="clear" w:color="auto" w:fill="auto"/>
          </w:tcPr>
          <w:p w14:paraId="4E38251B" w14:textId="77777777" w:rsidR="008242A2" w:rsidRPr="00153C4B" w:rsidRDefault="008242A2" w:rsidP="00A8394A">
            <w:pPr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 xml:space="preserve">Surgery for </w:t>
            </w:r>
            <w:proofErr w:type="spellStart"/>
            <w:r w:rsidRPr="00153C4B">
              <w:rPr>
                <w:color w:val="FF0000"/>
                <w:highlight w:val="yellow"/>
              </w:rPr>
              <w:t>epimacular</w:t>
            </w:r>
            <w:proofErr w:type="spellEnd"/>
            <w:r w:rsidRPr="00153C4B">
              <w:rPr>
                <w:color w:val="FF0000"/>
                <w:highlight w:val="yellow"/>
              </w:rPr>
              <w:t xml:space="preserve"> membrane: impact of retinal internal limiting membrane removal on functional outcome</w:t>
            </w:r>
          </w:p>
        </w:tc>
        <w:tc>
          <w:tcPr>
            <w:tcW w:w="1417" w:type="dxa"/>
            <w:shd w:val="clear" w:color="auto" w:fill="auto"/>
          </w:tcPr>
          <w:p w14:paraId="5AF44ACF" w14:textId="77777777" w:rsidR="008242A2" w:rsidRPr="00153C4B" w:rsidRDefault="008242A2" w:rsidP="00A8394A">
            <w:pPr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Bovey EH et al., 2004</w:t>
            </w:r>
          </w:p>
        </w:tc>
        <w:tc>
          <w:tcPr>
            <w:tcW w:w="3311" w:type="dxa"/>
            <w:shd w:val="clear" w:color="auto" w:fill="auto"/>
          </w:tcPr>
          <w:p w14:paraId="68E6C468" w14:textId="77777777" w:rsidR="008242A2" w:rsidRPr="00153C4B" w:rsidRDefault="008242A2" w:rsidP="00A8394A">
            <w:pPr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The visual acuity does not include standard deviation and other outcomes are lack.</w:t>
            </w:r>
          </w:p>
        </w:tc>
      </w:tr>
      <w:tr w:rsidR="008242A2" w:rsidRPr="00153C4B" w14:paraId="52A46994" w14:textId="77777777" w:rsidTr="00A8394A">
        <w:tc>
          <w:tcPr>
            <w:tcW w:w="534" w:type="dxa"/>
            <w:shd w:val="clear" w:color="auto" w:fill="auto"/>
          </w:tcPr>
          <w:p w14:paraId="2A5D1CCF" w14:textId="77777777" w:rsidR="008242A2" w:rsidRPr="00153C4B" w:rsidRDefault="008242A2" w:rsidP="00A8394A">
            <w:pPr>
              <w:jc w:val="center"/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2</w:t>
            </w:r>
          </w:p>
        </w:tc>
        <w:tc>
          <w:tcPr>
            <w:tcW w:w="3260" w:type="dxa"/>
            <w:shd w:val="clear" w:color="auto" w:fill="auto"/>
          </w:tcPr>
          <w:p w14:paraId="5126EA12" w14:textId="77777777" w:rsidR="008242A2" w:rsidRPr="00153C4B" w:rsidRDefault="008242A2" w:rsidP="00A8394A">
            <w:pPr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>Double peeling during vitrectomy for macular pucker: the Charles L. Schepens Lecture</w:t>
            </w:r>
          </w:p>
        </w:tc>
        <w:tc>
          <w:tcPr>
            <w:tcW w:w="1417" w:type="dxa"/>
            <w:shd w:val="clear" w:color="auto" w:fill="auto"/>
          </w:tcPr>
          <w:p w14:paraId="5CEE8935" w14:textId="77777777" w:rsidR="008242A2" w:rsidRPr="00153C4B" w:rsidRDefault="008242A2" w:rsidP="00A8394A">
            <w:pPr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Chang S et al., 2013</w:t>
            </w:r>
          </w:p>
        </w:tc>
        <w:tc>
          <w:tcPr>
            <w:tcW w:w="3311" w:type="dxa"/>
            <w:shd w:val="clear" w:color="auto" w:fill="auto"/>
          </w:tcPr>
          <w:p w14:paraId="461299D5" w14:textId="77777777" w:rsidR="008242A2" w:rsidRPr="00153C4B" w:rsidRDefault="008242A2" w:rsidP="00A8394A">
            <w:pPr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The standard deviation is not included in visual acuity and central macular thickness.</w:t>
            </w:r>
          </w:p>
        </w:tc>
      </w:tr>
      <w:tr w:rsidR="008242A2" w:rsidRPr="00153C4B" w14:paraId="15B82EAC" w14:textId="77777777" w:rsidTr="00A8394A">
        <w:tc>
          <w:tcPr>
            <w:tcW w:w="534" w:type="dxa"/>
            <w:shd w:val="clear" w:color="auto" w:fill="auto"/>
          </w:tcPr>
          <w:p w14:paraId="08732D82" w14:textId="77777777" w:rsidR="008242A2" w:rsidRPr="00153C4B" w:rsidRDefault="008242A2" w:rsidP="00A8394A">
            <w:pPr>
              <w:jc w:val="center"/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3</w:t>
            </w:r>
          </w:p>
        </w:tc>
        <w:tc>
          <w:tcPr>
            <w:tcW w:w="3260" w:type="dxa"/>
            <w:shd w:val="clear" w:color="auto" w:fill="auto"/>
          </w:tcPr>
          <w:p w14:paraId="45A5866E" w14:textId="77777777" w:rsidR="008242A2" w:rsidRPr="00153C4B" w:rsidRDefault="008242A2" w:rsidP="00A8394A">
            <w:pPr>
              <w:jc w:val="center"/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>Epiretinal membrane recurrence: incidence, characteristics, evolution, and preventive and risk factors</w:t>
            </w:r>
          </w:p>
        </w:tc>
        <w:tc>
          <w:tcPr>
            <w:tcW w:w="1417" w:type="dxa"/>
            <w:shd w:val="clear" w:color="auto" w:fill="auto"/>
          </w:tcPr>
          <w:p w14:paraId="7A22F842" w14:textId="77777777" w:rsidR="008242A2" w:rsidRPr="00153C4B" w:rsidRDefault="008242A2" w:rsidP="00A8394A">
            <w:pPr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Sandali O et al., 2013</w:t>
            </w:r>
          </w:p>
        </w:tc>
        <w:tc>
          <w:tcPr>
            <w:tcW w:w="3311" w:type="dxa"/>
            <w:shd w:val="clear" w:color="auto" w:fill="auto"/>
          </w:tcPr>
          <w:p w14:paraId="2A9AF510" w14:textId="77777777" w:rsidR="008242A2" w:rsidRPr="00153C4B" w:rsidRDefault="008242A2" w:rsidP="00A8394A">
            <w:pPr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The inclu</w:t>
            </w:r>
            <w:r>
              <w:rPr>
                <w:rFonts w:hint="eastAsia"/>
                <w:color w:val="FF0000"/>
                <w:highlight w:val="yellow"/>
              </w:rPr>
              <w:t>ded patients are with primary or</w:t>
            </w:r>
            <w:r w:rsidRPr="00153C4B">
              <w:rPr>
                <w:rFonts w:hint="eastAsia"/>
                <w:color w:val="FF0000"/>
                <w:highlight w:val="yellow"/>
              </w:rPr>
              <w:t xml:space="preserve"> secondary epiretinal membrane. There is not specific data for patients </w:t>
            </w:r>
            <w:r w:rsidRPr="00153C4B">
              <w:rPr>
                <w:color w:val="FF0000"/>
                <w:highlight w:val="yellow"/>
              </w:rPr>
              <w:t>with</w:t>
            </w:r>
            <w:r w:rsidRPr="00153C4B">
              <w:rPr>
                <w:rFonts w:hint="eastAsia"/>
                <w:color w:val="FF0000"/>
                <w:highlight w:val="yellow"/>
              </w:rPr>
              <w:t xml:space="preserve"> primary epiretinal membrane.</w:t>
            </w:r>
          </w:p>
        </w:tc>
      </w:tr>
      <w:tr w:rsidR="008242A2" w:rsidRPr="00153C4B" w14:paraId="410DBA11" w14:textId="77777777" w:rsidTr="00A8394A">
        <w:tc>
          <w:tcPr>
            <w:tcW w:w="534" w:type="dxa"/>
            <w:shd w:val="clear" w:color="auto" w:fill="auto"/>
          </w:tcPr>
          <w:p w14:paraId="55E33761" w14:textId="77777777" w:rsidR="008242A2" w:rsidRPr="00153C4B" w:rsidRDefault="008242A2" w:rsidP="00A8394A">
            <w:pPr>
              <w:jc w:val="center"/>
              <w:rPr>
                <w:rFonts w:hint="eastAsia"/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4</w:t>
            </w:r>
          </w:p>
        </w:tc>
        <w:tc>
          <w:tcPr>
            <w:tcW w:w="3260" w:type="dxa"/>
            <w:shd w:val="clear" w:color="auto" w:fill="auto"/>
          </w:tcPr>
          <w:p w14:paraId="08D0553D" w14:textId="77777777" w:rsidR="008242A2" w:rsidRPr="00153C4B" w:rsidRDefault="008242A2" w:rsidP="00A8394A">
            <w:pPr>
              <w:jc w:val="center"/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>O</w:t>
            </w:r>
            <w:r w:rsidRPr="00153C4B">
              <w:rPr>
                <w:rFonts w:hint="eastAsia"/>
                <w:color w:val="FF0000"/>
                <w:highlight w:val="yellow"/>
              </w:rPr>
              <w:t>utcomes in patients with macular pucker and good preoperative visual acuity after vitrectomy with membrane peeling</w:t>
            </w:r>
          </w:p>
        </w:tc>
        <w:tc>
          <w:tcPr>
            <w:tcW w:w="1417" w:type="dxa"/>
            <w:shd w:val="clear" w:color="auto" w:fill="auto"/>
          </w:tcPr>
          <w:p w14:paraId="3B62C633" w14:textId="77777777" w:rsidR="008242A2" w:rsidRPr="00153C4B" w:rsidRDefault="008242A2" w:rsidP="00A8394A">
            <w:pPr>
              <w:rPr>
                <w:rFonts w:hint="eastAsia"/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Reilly G et al., 2015</w:t>
            </w:r>
          </w:p>
        </w:tc>
        <w:tc>
          <w:tcPr>
            <w:tcW w:w="3311" w:type="dxa"/>
            <w:shd w:val="clear" w:color="auto" w:fill="auto"/>
          </w:tcPr>
          <w:p w14:paraId="575A5F7A" w14:textId="77777777" w:rsidR="008242A2" w:rsidRPr="00153C4B" w:rsidRDefault="008242A2" w:rsidP="00A8394A">
            <w:pPr>
              <w:rPr>
                <w:rFonts w:hint="eastAsia"/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The visual acuity does not include standard deviation and other outcomes are lack.</w:t>
            </w:r>
          </w:p>
        </w:tc>
      </w:tr>
      <w:tr w:rsidR="008242A2" w:rsidRPr="00153C4B" w14:paraId="2E98E2DC" w14:textId="77777777" w:rsidTr="00A8394A">
        <w:tc>
          <w:tcPr>
            <w:tcW w:w="534" w:type="dxa"/>
            <w:shd w:val="clear" w:color="auto" w:fill="auto"/>
          </w:tcPr>
          <w:p w14:paraId="46A7E37C" w14:textId="77777777" w:rsidR="008242A2" w:rsidRPr="00153C4B" w:rsidRDefault="008242A2" w:rsidP="00A8394A">
            <w:pPr>
              <w:jc w:val="center"/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5</w:t>
            </w:r>
          </w:p>
        </w:tc>
        <w:tc>
          <w:tcPr>
            <w:tcW w:w="3260" w:type="dxa"/>
            <w:shd w:val="clear" w:color="auto" w:fill="auto"/>
          </w:tcPr>
          <w:p w14:paraId="31CEE690" w14:textId="77777777" w:rsidR="008242A2" w:rsidRPr="00153C4B" w:rsidRDefault="008242A2" w:rsidP="00A8394A">
            <w:pPr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>Outcomes after Epiretinal Membrane Surgery with or Without Internal Limiting Membrane Peeling</w:t>
            </w:r>
          </w:p>
        </w:tc>
        <w:tc>
          <w:tcPr>
            <w:tcW w:w="1417" w:type="dxa"/>
            <w:shd w:val="clear" w:color="auto" w:fill="auto"/>
          </w:tcPr>
          <w:p w14:paraId="696FE5F8" w14:textId="77777777" w:rsidR="008242A2" w:rsidRPr="00153C4B" w:rsidRDefault="008242A2" w:rsidP="00A8394A">
            <w:pPr>
              <w:rPr>
                <w:color w:val="FF0000"/>
                <w:highlight w:val="yellow"/>
              </w:rPr>
            </w:pPr>
            <w:proofErr w:type="spellStart"/>
            <w:r w:rsidRPr="00153C4B">
              <w:rPr>
                <w:rFonts w:hint="eastAsia"/>
                <w:color w:val="FF0000"/>
                <w:highlight w:val="yellow"/>
              </w:rPr>
              <w:t>Guber</w:t>
            </w:r>
            <w:proofErr w:type="spellEnd"/>
            <w:r w:rsidRPr="00153C4B">
              <w:rPr>
                <w:rFonts w:hint="eastAsia"/>
                <w:color w:val="FF0000"/>
                <w:highlight w:val="yellow"/>
              </w:rPr>
              <w:t xml:space="preserve"> J et al., 2019</w:t>
            </w:r>
          </w:p>
        </w:tc>
        <w:tc>
          <w:tcPr>
            <w:tcW w:w="3311" w:type="dxa"/>
            <w:shd w:val="clear" w:color="auto" w:fill="auto"/>
          </w:tcPr>
          <w:p w14:paraId="04D65C20" w14:textId="77777777" w:rsidR="008242A2" w:rsidRPr="00153C4B" w:rsidRDefault="008242A2" w:rsidP="00A8394A">
            <w:pPr>
              <w:rPr>
                <w:color w:val="FF0000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The standard deviation is not included in visual acuity and central macular thickness.</w:t>
            </w:r>
          </w:p>
        </w:tc>
      </w:tr>
    </w:tbl>
    <w:p w14:paraId="6AD973E9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2A2"/>
    <w:rsid w:val="003862E5"/>
    <w:rsid w:val="003C4646"/>
    <w:rsid w:val="006E13EA"/>
    <w:rsid w:val="008242A2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219A3"/>
  <w15:chartTrackingRefBased/>
  <w15:docId w15:val="{A38477A3-9B1F-434F-B7E6-657EA8548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2A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09T11:12:00Z</dcterms:created>
  <dcterms:modified xsi:type="dcterms:W3CDTF">2021-01-09T11:12:00Z</dcterms:modified>
</cp:coreProperties>
</file>